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3969"/>
        <w:gridCol w:w="4395"/>
      </w:tblGrid>
      <w:tr w:rsidR="001A7A8B" w14:paraId="7CD70D0C" w14:textId="77777777" w:rsidTr="00F25CE9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238B4B1F" w14:textId="77777777" w:rsidR="001A7A8B" w:rsidRPr="00A76E44" w:rsidRDefault="001A7A8B" w:rsidP="00A76E44">
            <w:pPr>
              <w:keepNext/>
              <w:ind w:firstLineChars="100" w:firstLine="201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CD-10 code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31CD97E3" w14:textId="146C274D" w:rsidR="001A7A8B" w:rsidRPr="00A76E44" w:rsidRDefault="001A7A8B" w:rsidP="00A76E44">
            <w:pPr>
              <w:keepNext/>
              <w:ind w:firstLineChars="100" w:firstLine="201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iagnos</w:t>
            </w:r>
            <w:r w:rsidR="007078A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s</w:t>
            </w:r>
            <w:r w:rsidRPr="00A76E4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code in Romanian</w:t>
            </w:r>
          </w:p>
        </w:tc>
        <w:tc>
          <w:tcPr>
            <w:tcW w:w="4395" w:type="dxa"/>
            <w:tcBorders>
              <w:left w:val="nil"/>
              <w:right w:val="nil"/>
            </w:tcBorders>
            <w:vAlign w:val="center"/>
          </w:tcPr>
          <w:p w14:paraId="3748BF13" w14:textId="42236BE8" w:rsidR="001A7A8B" w:rsidRPr="00A76E44" w:rsidRDefault="001A7A8B" w:rsidP="00A76E44">
            <w:pPr>
              <w:keepNext/>
              <w:ind w:firstLineChars="100" w:firstLine="201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iagnos</w:t>
            </w:r>
            <w:r w:rsidR="007078A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s</w:t>
            </w:r>
            <w:r w:rsidRPr="00A76E4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code in English</w:t>
            </w:r>
          </w:p>
        </w:tc>
      </w:tr>
      <w:tr w:rsidR="0065040F" w:rsidRPr="001A7A8B" w14:paraId="5817BDCB" w14:textId="77777777" w:rsidTr="00F25CE9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1C7AB2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023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9BE9E4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abet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mellitus tip 1 cu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oal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al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adiu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final [ESRD]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88089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ype 1 diabetes mellitus with end stage renal disease</w:t>
            </w:r>
          </w:p>
        </w:tc>
      </w:tr>
      <w:tr w:rsidR="0065040F" w:rsidRPr="001A7A8B" w14:paraId="68C720AD" w14:textId="77777777" w:rsidTr="00F25CE9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D8ED2A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029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0F24A0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abet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mellitus tip 1 cu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te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mplicatii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ale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pecificate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CC2B9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ype 1 diabetes mellitus with other specified kidney complication</w:t>
            </w:r>
          </w:p>
        </w:tc>
      </w:tr>
      <w:tr w:rsidR="0065040F" w:rsidRPr="001A7A8B" w14:paraId="5132342C" w14:textId="77777777" w:rsidTr="00F25CE9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3D7526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123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C406A6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abet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mellitus tip 2 cu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oal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al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adiu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final [ESRD]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FF1F6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ype 2 diabetes mellitus with end stage renal disease</w:t>
            </w:r>
          </w:p>
        </w:tc>
      </w:tr>
      <w:tr w:rsidR="0065040F" w:rsidRPr="001A7A8B" w14:paraId="327B4827" w14:textId="77777777" w:rsidTr="00F25CE9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08529B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129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55B6E2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abet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mellitus tip 2 cu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te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mplicatii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ale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pecificate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5ED3F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ype 2 diabetes mellitus with other specified kidney complication</w:t>
            </w:r>
          </w:p>
        </w:tc>
      </w:tr>
      <w:tr w:rsidR="0065040F" w:rsidRPr="001A7A8B" w14:paraId="393AF7C2" w14:textId="77777777" w:rsidTr="00F25CE9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8BD7D6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323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E3F427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Alte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orme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pecificate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abet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mellitus cu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oal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al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adiu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final [ESRD]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A339D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 specified diabetes mellitus with end stage renal disease</w:t>
            </w:r>
          </w:p>
        </w:tc>
      </w:tr>
      <w:tr w:rsidR="0065040F" w:rsidRPr="001A7A8B" w14:paraId="75E916CC" w14:textId="77777777" w:rsidTr="00F25CE9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3FB2A2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329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B4AC91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Alte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orme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pecificate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abet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mellitus cu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te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mplicatii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ale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pecificate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D2DF6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 specified diabetes mellitus with other specified kidney complication</w:t>
            </w:r>
          </w:p>
        </w:tc>
      </w:tr>
      <w:tr w:rsidR="0065040F" w:rsidRPr="001A7A8B" w14:paraId="6616B938" w14:textId="77777777" w:rsidTr="00F25CE9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A1C878C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423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88CE05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abet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mellitus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specificat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cu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oal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al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adiu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final [ESRD]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544639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specified diabetes mellitus with end stage kidney disease</w:t>
            </w:r>
          </w:p>
        </w:tc>
      </w:tr>
      <w:tr w:rsidR="0065040F" w:rsidRPr="001A7A8B" w14:paraId="1ED02C47" w14:textId="77777777" w:rsidTr="00F25CE9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CC823F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429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AD69C1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abet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mellitus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specificat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cu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te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mplicatii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ale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pecificate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ED3CC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specified diabetes mellitus with other specified kidney complication not elsewhere classified</w:t>
            </w:r>
          </w:p>
        </w:tc>
      </w:tr>
      <w:tr w:rsidR="0065040F" w:rsidRPr="001A7A8B" w14:paraId="600FE6CE" w14:textId="77777777" w:rsidTr="00F25CE9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3F5A3D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120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75A3B7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fropati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pertensiv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cu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suficient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ala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656E1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pertensive renal disease with renal failure</w:t>
            </w:r>
          </w:p>
        </w:tc>
      </w:tr>
      <w:tr w:rsidR="0065040F" w:rsidRPr="001A7A8B" w14:paraId="0D061EEB" w14:textId="77777777" w:rsidTr="00F25CE9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164A58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130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2F062F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dio-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fropati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pertensiv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cu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suficient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ngestiv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) a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imii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D085A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pertensive heart and renal disease with (congestive) heart failure</w:t>
            </w:r>
          </w:p>
        </w:tc>
      </w:tr>
      <w:tr w:rsidR="0065040F" w:rsidRPr="001A7A8B" w14:paraId="461375D4" w14:textId="77777777" w:rsidTr="00F25CE9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DCD604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13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0B3D95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dio-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fropati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pertensiv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cu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suficient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ala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646B4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pertensive heart and renal disease with renal failure</w:t>
            </w:r>
          </w:p>
        </w:tc>
      </w:tr>
      <w:tr w:rsidR="0065040F" w:rsidRPr="001A7A8B" w14:paraId="1286321B" w14:textId="77777777" w:rsidTr="00F25CE9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9C2B64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132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399250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dio-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fropati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pertensiv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cu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suficient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diac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ngestiv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i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ala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EF1FC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pertensive heart and renal disease with both (congestive) heart failure and renal failure</w:t>
            </w:r>
          </w:p>
        </w:tc>
      </w:tr>
      <w:tr w:rsidR="0065040F" w:rsidRPr="001A7A8B" w14:paraId="2B816588" w14:textId="77777777" w:rsidTr="00F25CE9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3CFC51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15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A88657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pertensiune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cundar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tor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fectiuni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ale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6AC6B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pertension secondary to other renal disorders</w:t>
            </w:r>
          </w:p>
        </w:tc>
      </w:tr>
      <w:tr w:rsidR="0065040F" w:rsidRPr="001A7A8B" w14:paraId="55930A58" w14:textId="77777777" w:rsidTr="00F25CE9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20D22C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180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2BAB90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oal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al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adiul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final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619B63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nd-stage renal disease</w:t>
            </w:r>
          </w:p>
        </w:tc>
      </w:tr>
      <w:tr w:rsidR="0065040F" w:rsidRPr="001A7A8B" w14:paraId="2F5CC5B4" w14:textId="77777777" w:rsidTr="00F25CE9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00A298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188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6A65C8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Alta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suficient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al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ronica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CF64DB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 chronic renal failure</w:t>
            </w:r>
          </w:p>
        </w:tc>
      </w:tr>
      <w:tr w:rsidR="0065040F" w:rsidRPr="001A7A8B" w14:paraId="15338F10" w14:textId="77777777" w:rsidTr="00F25CE9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196150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1890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EDA7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suficient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al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ronic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specificata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C7E89C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specified chronic renal failure</w:t>
            </w:r>
          </w:p>
        </w:tc>
      </w:tr>
      <w:tr w:rsidR="0065040F" w:rsidRPr="001A7A8B" w14:paraId="1AAA82EE" w14:textId="77777777" w:rsidTr="00F25CE9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0427A2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189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755A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ficient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al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ronica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FCF24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Chronic renal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fficiency</w:t>
            </w:r>
            <w:proofErr w:type="spellEnd"/>
          </w:p>
        </w:tc>
      </w:tr>
      <w:tr w:rsidR="0065040F" w:rsidRPr="001A7A8B" w14:paraId="14CFD565" w14:textId="77777777" w:rsidTr="00F25CE9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6D98B0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19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876290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suficient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al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specificata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D2B37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specified kidney failure</w:t>
            </w:r>
          </w:p>
        </w:tc>
      </w:tr>
      <w:tr w:rsidR="0065040F" w:rsidRPr="001A7A8B" w14:paraId="340E4CB2" w14:textId="77777777" w:rsidTr="00F25CE9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3A3333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84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CAE526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aliz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ala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5B06E" w14:textId="38A0EDDA" w:rsidR="0065040F" w:rsidRPr="00A76E44" w:rsidRDefault="0036354B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al</w:t>
            </w:r>
            <w:r w:rsidR="0065040F"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dialysis</w:t>
            </w:r>
          </w:p>
        </w:tc>
      </w:tr>
      <w:tr w:rsidR="0065040F" w:rsidRPr="001A7A8B" w14:paraId="17FE2C03" w14:textId="77777777" w:rsidTr="00F25CE9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A10F40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Z992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D2C1C5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pendent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aliza</w:t>
            </w:r>
            <w:proofErr w:type="spellEnd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ala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09342" w14:textId="77777777" w:rsidR="0065040F" w:rsidRPr="00A76E44" w:rsidRDefault="0065040F" w:rsidP="00A76E4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4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pendence on renal dialysis</w:t>
            </w:r>
          </w:p>
        </w:tc>
      </w:tr>
    </w:tbl>
    <w:p w14:paraId="68360EA1" w14:textId="77777777" w:rsidR="008A7D2D" w:rsidRDefault="00A76E44">
      <w:pPr>
        <w:rPr>
          <w:rFonts w:asciiTheme="minorHAnsi" w:hAnsiTheme="minorHAnsi" w:cstheme="minorHAnsi"/>
          <w:sz w:val="24"/>
          <w:lang w:val="en-GB"/>
        </w:rPr>
      </w:pPr>
      <w:r w:rsidRPr="00A76E44">
        <w:rPr>
          <w:rFonts w:asciiTheme="minorHAnsi" w:hAnsiTheme="minorHAnsi" w:cstheme="minorHAnsi"/>
          <w:b/>
          <w:bCs/>
          <w:sz w:val="24"/>
          <w:lang w:val="en-GB"/>
        </w:rPr>
        <w:t>Supplementary table 1.</w:t>
      </w:r>
      <w:r w:rsidRPr="00A76E44">
        <w:rPr>
          <w:rFonts w:asciiTheme="minorHAnsi" w:hAnsiTheme="minorHAnsi" w:cstheme="minorHAnsi"/>
          <w:sz w:val="24"/>
          <w:lang w:val="en-GB"/>
        </w:rPr>
        <w:t xml:space="preserve"> ICD-10 disease codes used to identify CDK cases.</w:t>
      </w:r>
    </w:p>
    <w:p w14:paraId="25030ECE" w14:textId="77777777" w:rsidR="008A7D2D" w:rsidRDefault="008A7D2D">
      <w:pPr>
        <w:rPr>
          <w:rFonts w:asciiTheme="minorHAnsi" w:hAnsiTheme="minorHAnsi" w:cstheme="minorHAnsi"/>
          <w:sz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3969"/>
        <w:gridCol w:w="4395"/>
      </w:tblGrid>
      <w:tr w:rsidR="008A7D2D" w14:paraId="049910B4" w14:textId="77777777" w:rsidTr="00F25CE9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015BBFFE" w14:textId="0480EE05" w:rsidR="008A7D2D" w:rsidRPr="00A76E44" w:rsidRDefault="008A7D2D" w:rsidP="00A11BD4">
            <w:pPr>
              <w:keepNext/>
              <w:ind w:firstLineChars="100" w:firstLine="201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O-DRG</w:t>
            </w:r>
            <w:r w:rsidRPr="00A76E4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v1.1 </w:t>
            </w:r>
            <w:r w:rsidRPr="00A76E4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37E12DDE" w14:textId="0D21B35D" w:rsidR="008A7D2D" w:rsidRPr="00A76E44" w:rsidRDefault="008A7D2D" w:rsidP="00A11BD4">
            <w:pPr>
              <w:keepNext/>
              <w:ind w:firstLineChars="100" w:firstLine="201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Procedure </w:t>
            </w:r>
            <w:r w:rsidRPr="00A76E4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de in Romanian</w:t>
            </w:r>
          </w:p>
        </w:tc>
        <w:tc>
          <w:tcPr>
            <w:tcW w:w="4395" w:type="dxa"/>
            <w:tcBorders>
              <w:left w:val="nil"/>
              <w:right w:val="nil"/>
            </w:tcBorders>
            <w:vAlign w:val="center"/>
          </w:tcPr>
          <w:p w14:paraId="54A97923" w14:textId="28A65C9B" w:rsidR="008A7D2D" w:rsidRPr="00A76E44" w:rsidRDefault="008A7D2D" w:rsidP="00A11BD4">
            <w:pPr>
              <w:keepNext/>
              <w:ind w:firstLineChars="100" w:firstLine="201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rocedure</w:t>
            </w:r>
            <w:r w:rsidRPr="00A76E4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code in English</w:t>
            </w:r>
          </w:p>
        </w:tc>
      </w:tr>
      <w:tr w:rsidR="008A7D2D" w:rsidRPr="001A7A8B" w14:paraId="54E2B712" w14:textId="77777777" w:rsidTr="00F25CE9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228CD3" w14:textId="37452339" w:rsidR="008A7D2D" w:rsidRPr="00A76E44" w:rsidRDefault="008A7D2D" w:rsidP="00A11BD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0210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8166C6" w14:textId="188A1513" w:rsidR="008A7D2D" w:rsidRPr="00A76E44" w:rsidRDefault="008A7D2D" w:rsidP="00A11BD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dializa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5097F7" w14:textId="21160E05" w:rsidR="008A7D2D" w:rsidRPr="00A76E44" w:rsidRDefault="008A7D2D" w:rsidP="00A11BD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dialysis</w:t>
            </w:r>
          </w:p>
        </w:tc>
      </w:tr>
      <w:tr w:rsidR="008A7D2D" w:rsidRPr="001A7A8B" w14:paraId="2C5EE884" w14:textId="77777777" w:rsidTr="00F25CE9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</w:tcPr>
          <w:p w14:paraId="18960D4D" w14:textId="11E49689" w:rsidR="008A7D2D" w:rsidRPr="00A76E44" w:rsidRDefault="00F25CE9" w:rsidP="00A11BD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02203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</w:tcPr>
          <w:p w14:paraId="4F88FBB1" w14:textId="36800647" w:rsidR="008A7D2D" w:rsidRPr="00A76E44" w:rsidRDefault="00F25CE9" w:rsidP="00A11BD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aliza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itoneala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continua, pe termen lung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CA265" w14:textId="08B2A46F" w:rsidR="008A7D2D" w:rsidRPr="00A76E44" w:rsidRDefault="00F25CE9" w:rsidP="00A11BD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ng- term continuous peritoneal dialysis</w:t>
            </w:r>
          </w:p>
        </w:tc>
      </w:tr>
      <w:tr w:rsidR="008A7D2D" w:rsidRPr="001A7A8B" w14:paraId="0DDC144B" w14:textId="77777777" w:rsidTr="00F25CE9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</w:tcPr>
          <w:p w14:paraId="500AD20A" w14:textId="2BAFFDB6" w:rsidR="008A7D2D" w:rsidRPr="00A76E44" w:rsidRDefault="00F25CE9" w:rsidP="00A11BD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02202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</w:tcPr>
          <w:p w14:paraId="4A28AB6A" w14:textId="60EDAFA2" w:rsidR="008A7D2D" w:rsidRPr="00A76E44" w:rsidRDefault="00F25CE9" w:rsidP="00A11BD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aliza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itoneala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rmitenta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pe termen lung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44DCEC" w14:textId="68303D7B" w:rsidR="008A7D2D" w:rsidRPr="00A76E44" w:rsidRDefault="00F25CE9" w:rsidP="00A11BD4">
            <w:pPr>
              <w:keepNext/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Long- term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rmittent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peritoneal dialysis</w:t>
            </w:r>
          </w:p>
        </w:tc>
      </w:tr>
    </w:tbl>
    <w:p w14:paraId="79125DBE" w14:textId="72D162DC" w:rsidR="008A7D2D" w:rsidRDefault="008A7D2D" w:rsidP="008A7D2D">
      <w:pPr>
        <w:rPr>
          <w:rFonts w:asciiTheme="minorHAnsi" w:hAnsiTheme="minorHAnsi" w:cstheme="minorHAnsi"/>
          <w:sz w:val="24"/>
          <w:lang w:val="en-GB"/>
        </w:rPr>
      </w:pPr>
      <w:r w:rsidRPr="00A76E44">
        <w:rPr>
          <w:rFonts w:asciiTheme="minorHAnsi" w:hAnsiTheme="minorHAnsi" w:cstheme="minorHAnsi"/>
          <w:b/>
          <w:bCs/>
          <w:sz w:val="24"/>
          <w:lang w:val="en-GB"/>
        </w:rPr>
        <w:t xml:space="preserve">Supplementary table </w:t>
      </w:r>
      <w:r>
        <w:rPr>
          <w:rFonts w:asciiTheme="minorHAnsi" w:hAnsiTheme="minorHAnsi" w:cstheme="minorHAnsi"/>
          <w:b/>
          <w:bCs/>
          <w:sz w:val="24"/>
          <w:lang w:val="en-GB"/>
        </w:rPr>
        <w:t>2</w:t>
      </w:r>
      <w:r w:rsidRPr="00A76E44">
        <w:rPr>
          <w:rFonts w:asciiTheme="minorHAnsi" w:hAnsiTheme="minorHAnsi" w:cstheme="minorHAnsi"/>
          <w:b/>
          <w:bCs/>
          <w:sz w:val="24"/>
          <w:lang w:val="en-GB"/>
        </w:rPr>
        <w:t>.</w:t>
      </w:r>
      <w:r w:rsidRPr="00A76E44">
        <w:rPr>
          <w:rFonts w:asciiTheme="minorHAnsi" w:hAnsiTheme="minorHAnsi" w:cstheme="minorHAnsi"/>
          <w:sz w:val="24"/>
          <w:lang w:val="en-GB"/>
        </w:rPr>
        <w:t xml:space="preserve"> </w:t>
      </w:r>
      <w:r>
        <w:rPr>
          <w:rFonts w:asciiTheme="minorHAnsi" w:hAnsiTheme="minorHAnsi" w:cstheme="minorHAnsi"/>
          <w:sz w:val="24"/>
          <w:lang w:val="en-GB"/>
        </w:rPr>
        <w:t>RO-DRG v1.1 procedure</w:t>
      </w:r>
      <w:r w:rsidRPr="00A76E44">
        <w:rPr>
          <w:rFonts w:asciiTheme="minorHAnsi" w:hAnsiTheme="minorHAnsi" w:cstheme="minorHAnsi"/>
          <w:sz w:val="24"/>
          <w:lang w:val="en-GB"/>
        </w:rPr>
        <w:t xml:space="preserve"> codes used to identify </w:t>
      </w:r>
      <w:r>
        <w:rPr>
          <w:rFonts w:asciiTheme="minorHAnsi" w:hAnsiTheme="minorHAnsi" w:cstheme="minorHAnsi"/>
          <w:sz w:val="24"/>
          <w:lang w:val="en-GB"/>
        </w:rPr>
        <w:t>dialysis cases</w:t>
      </w:r>
      <w:r w:rsidRPr="00A76E44">
        <w:rPr>
          <w:rFonts w:asciiTheme="minorHAnsi" w:hAnsiTheme="minorHAnsi" w:cstheme="minorHAnsi"/>
          <w:sz w:val="24"/>
          <w:lang w:val="en-GB"/>
        </w:rPr>
        <w:t>.</w:t>
      </w:r>
    </w:p>
    <w:p w14:paraId="76C55A16" w14:textId="7CDC284D" w:rsidR="000F5DCA" w:rsidRPr="00A76E44" w:rsidRDefault="000F5DCA">
      <w:pPr>
        <w:rPr>
          <w:rFonts w:asciiTheme="minorHAnsi" w:hAnsiTheme="minorHAnsi" w:cstheme="minorHAnsi"/>
          <w:sz w:val="24"/>
          <w:lang w:val="en-GB"/>
        </w:rPr>
      </w:pPr>
      <w:r w:rsidRPr="00A76E44">
        <w:rPr>
          <w:rFonts w:asciiTheme="minorHAnsi" w:hAnsiTheme="minorHAnsi" w:cstheme="minorHAnsi"/>
          <w:sz w:val="24"/>
          <w:lang w:val="en-GB"/>
        </w:rPr>
        <w:br w:type="page"/>
      </w:r>
    </w:p>
    <w:p w14:paraId="7A7F5025" w14:textId="77777777" w:rsidR="000F5DCA" w:rsidRDefault="000F5DCA">
      <w:pPr>
        <w:rPr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62"/>
        <w:gridCol w:w="963"/>
        <w:gridCol w:w="963"/>
        <w:gridCol w:w="963"/>
        <w:gridCol w:w="963"/>
        <w:gridCol w:w="963"/>
        <w:gridCol w:w="963"/>
        <w:gridCol w:w="963"/>
        <w:gridCol w:w="963"/>
        <w:gridCol w:w="963"/>
      </w:tblGrid>
      <w:tr w:rsidR="001A00F1" w:rsidRPr="0076456A" w14:paraId="68EB4CEB" w14:textId="35C3D9FF" w:rsidTr="00A76E44">
        <w:trPr>
          <w:trHeight w:val="1020"/>
        </w:trPr>
        <w:tc>
          <w:tcPr>
            <w:tcW w:w="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CC5B" w14:textId="6991382B" w:rsidR="000F5DCA" w:rsidRPr="0076456A" w:rsidRDefault="001A00F1" w:rsidP="000F5D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A00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Disease severity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65B332" w14:textId="6987E3CB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Hyper K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9873D4" w14:textId="6FB8C01B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A00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Volume</w:t>
            </w:r>
            <w:r w:rsidRPr="0076456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 </w:t>
            </w:r>
            <w:proofErr w:type="spellStart"/>
            <w:r w:rsidRPr="0076456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deple</w:t>
            </w:r>
            <w:r w:rsidR="001A00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-</w:t>
            </w:r>
            <w:r w:rsidRPr="0076456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tion</w:t>
            </w:r>
            <w:proofErr w:type="spellEnd"/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A09715" w14:textId="20818EC2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Major </w:t>
            </w:r>
            <w:r w:rsidR="001A00F1" w:rsidRPr="0076456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hypo</w:t>
            </w:r>
            <w:r w:rsidR="001A00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-</w:t>
            </w:r>
            <w:proofErr w:type="spellStart"/>
            <w:r w:rsidR="001A00F1" w:rsidRPr="0076456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glyce</w:t>
            </w:r>
            <w:proofErr w:type="spellEnd"/>
            <w:r w:rsidR="001A00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-</w:t>
            </w:r>
            <w:r w:rsidR="001A00F1" w:rsidRPr="0076456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mic</w:t>
            </w:r>
            <w:r w:rsidRPr="0076456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 events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D0DF43" w14:textId="254E65EB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Frac</w:t>
            </w:r>
            <w:r w:rsidR="001A00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-</w:t>
            </w:r>
            <w:proofErr w:type="spellStart"/>
            <w:r w:rsidRPr="0076456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ture</w:t>
            </w:r>
            <w:proofErr w:type="spellEnd"/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11F6FD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nemia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3D2618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Hearth failur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124D73" w14:textId="4BA8C01D" w:rsidR="000F5DCA" w:rsidRPr="001A00F1" w:rsidRDefault="000F5DCA" w:rsidP="000F5D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A00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All cases with </w:t>
            </w:r>
            <w:proofErr w:type="spellStart"/>
            <w:r w:rsidRPr="001A00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compli</w:t>
            </w:r>
            <w:proofErr w:type="spellEnd"/>
            <w:r w:rsidR="001A00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-</w:t>
            </w:r>
            <w:r w:rsidRPr="001A00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cations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681F0" w14:textId="23DEE6EA" w:rsidR="000F5DCA" w:rsidRPr="001A00F1" w:rsidRDefault="000F5DCA" w:rsidP="000F5D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A00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No </w:t>
            </w:r>
            <w:proofErr w:type="spellStart"/>
            <w:r w:rsidRPr="001A00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compli</w:t>
            </w:r>
            <w:proofErr w:type="spellEnd"/>
            <w:r w:rsidR="001A00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-</w:t>
            </w:r>
            <w:r w:rsidRPr="001A00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cations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EE33B" w14:textId="3B196FB9" w:rsidR="000F5DCA" w:rsidRPr="001A00F1" w:rsidRDefault="000F5DCA" w:rsidP="000F5D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A00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ll cases</w:t>
            </w:r>
          </w:p>
        </w:tc>
      </w:tr>
      <w:tr w:rsidR="001A00F1" w:rsidRPr="0076456A" w14:paraId="65AEFA5E" w14:textId="45B01A56" w:rsidTr="00A76E44">
        <w:trPr>
          <w:trHeight w:val="330"/>
        </w:trPr>
        <w:tc>
          <w:tcPr>
            <w:tcW w:w="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CA49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Stage 1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101C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5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E7DA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5C66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BCD4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C996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23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5EA7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7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9887C" w14:textId="4E5D26A6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1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71B74" w14:textId="0A66C89C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293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F2F29" w14:textId="59DFD5DC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403</w:t>
            </w:r>
          </w:p>
        </w:tc>
      </w:tr>
      <w:tr w:rsidR="001A00F1" w:rsidRPr="0076456A" w14:paraId="2438B05D" w14:textId="65F0EA2B" w:rsidTr="00A76E44">
        <w:trPr>
          <w:trHeight w:val="330"/>
        </w:trPr>
        <w:tc>
          <w:tcPr>
            <w:tcW w:w="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CFDA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Stage 2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A0A9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12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2B4A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17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A30F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4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2821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5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3DDF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73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8395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4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95A45" w14:textId="66A07C14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52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88E76" w14:textId="242AB508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94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546F40" w14:textId="1FD9D523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  <w:r w:rsidR="00A76E44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468</w:t>
            </w:r>
          </w:p>
        </w:tc>
      </w:tr>
      <w:tr w:rsidR="001A00F1" w:rsidRPr="0076456A" w14:paraId="725D09FD" w14:textId="503CDF36" w:rsidTr="00A76E44">
        <w:trPr>
          <w:trHeight w:val="330"/>
        </w:trPr>
        <w:tc>
          <w:tcPr>
            <w:tcW w:w="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B355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Stages 1-2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8BAA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17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ACAF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18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8AB1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7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8F54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6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59FE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96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1BE5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48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78AE9" w14:textId="35C4F9F0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63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CAFC9E" w14:textId="007A69FF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  <w:r w:rsidR="00A76E44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23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C0936" w14:textId="02D2597D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  <w:r w:rsidR="00A76E44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871</w:t>
            </w:r>
          </w:p>
        </w:tc>
      </w:tr>
      <w:tr w:rsidR="001A00F1" w:rsidRPr="0076456A" w14:paraId="3B08F974" w14:textId="620A3A5A" w:rsidTr="00A76E44">
        <w:trPr>
          <w:trHeight w:val="330"/>
        </w:trPr>
        <w:tc>
          <w:tcPr>
            <w:tcW w:w="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1B07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Stage 3a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DFF1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38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F8E4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23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2296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14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B394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FB80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155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22F5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6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23A57" w14:textId="60B52A87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83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B4A0A9" w14:textId="7A830918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67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6D7174" w14:textId="5ABFC59C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  <w:r w:rsidR="00A76E44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511</w:t>
            </w:r>
          </w:p>
        </w:tc>
      </w:tr>
      <w:tr w:rsidR="001A00F1" w:rsidRPr="0076456A" w14:paraId="0A3992FE" w14:textId="2AA6320E" w:rsidTr="00A76E44">
        <w:trPr>
          <w:trHeight w:val="330"/>
        </w:trPr>
        <w:tc>
          <w:tcPr>
            <w:tcW w:w="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B912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Stage 3b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D0E4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93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7D25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5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9E68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19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A478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5B47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337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6872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986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2A190" w14:textId="2F47C6DE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  <w:r w:rsidR="00A76E44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49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5B7BA0" w14:textId="1000D515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69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AFE6E" w14:textId="0A0CCA2B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  <w:r w:rsidR="00A76E44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188</w:t>
            </w:r>
          </w:p>
        </w:tc>
      </w:tr>
      <w:tr w:rsidR="001A00F1" w:rsidRPr="0076456A" w14:paraId="1738B65C" w14:textId="205F9668" w:rsidTr="00A76E44">
        <w:trPr>
          <w:trHeight w:val="330"/>
        </w:trPr>
        <w:tc>
          <w:tcPr>
            <w:tcW w:w="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C8E1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Stage 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38D3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20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F5BA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86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E32C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2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D989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7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52B5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57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BFDA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907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A35EE1" w14:textId="6FA5036B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  <w:r w:rsidR="00A76E44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80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52A3C3" w14:textId="0AFB47BF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26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19E276" w14:textId="27B48B98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  <w:r w:rsidR="00A76E44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066</w:t>
            </w:r>
          </w:p>
        </w:tc>
      </w:tr>
      <w:tr w:rsidR="001A00F1" w:rsidRPr="0076456A" w14:paraId="46F2C2F1" w14:textId="121171B5" w:rsidTr="00A76E44">
        <w:trPr>
          <w:trHeight w:val="330"/>
        </w:trPr>
        <w:tc>
          <w:tcPr>
            <w:tcW w:w="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A8AE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Stage 5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236E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234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157D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52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5725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12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EE27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7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FB20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933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D3DD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48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D6AFA" w14:textId="288118BB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  <w:r w:rsidR="00A76E44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72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810DA" w14:textId="64FC17F1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4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43E001" w14:textId="545C13FE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  <w:r w:rsidR="00A76E44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772</w:t>
            </w:r>
          </w:p>
        </w:tc>
      </w:tr>
      <w:tr w:rsidR="001A00F1" w:rsidRPr="0076456A" w14:paraId="40FB1048" w14:textId="40F5697E" w:rsidTr="00A76E44">
        <w:trPr>
          <w:trHeight w:val="330"/>
        </w:trPr>
        <w:tc>
          <w:tcPr>
            <w:tcW w:w="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628D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Stages 3-5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B49B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573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820B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212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8A69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67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8A47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25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9F1B" w14:textId="1B52E47F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  <w:r w:rsidR="00A76E44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996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D36E" w14:textId="70C769D2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  <w:r w:rsidR="00A76E44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98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66BE8" w14:textId="7B9E9752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5</w:t>
            </w:r>
            <w:r w:rsidR="00A76E44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85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3C56C" w14:textId="7341013F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  <w:r w:rsidR="00A76E44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68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DCEC87" w14:textId="6B77E5F1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7</w:t>
            </w:r>
            <w:r w:rsidR="00A76E44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537</w:t>
            </w:r>
          </w:p>
        </w:tc>
      </w:tr>
      <w:tr w:rsidR="001A00F1" w:rsidRPr="0076456A" w14:paraId="0CA65C21" w14:textId="336AC425" w:rsidTr="00A76E44">
        <w:trPr>
          <w:trHeight w:val="330"/>
        </w:trPr>
        <w:tc>
          <w:tcPr>
            <w:tcW w:w="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7484" w14:textId="14B12722" w:rsidR="000F5DCA" w:rsidRPr="0076456A" w:rsidRDefault="001A00F1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All cases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EE67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590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C867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230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C8E0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74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E85C" w14:textId="77777777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31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D7A2" w14:textId="5614A33E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  <w:r w:rsidR="00A76E44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092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1CE6" w14:textId="2D339780" w:rsidR="000F5DCA" w:rsidRPr="0076456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  <w:r w:rsidR="00A76E44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76456A">
              <w:rPr>
                <w:rFonts w:ascii="Calibri" w:eastAsia="Times New Roman" w:hAnsi="Calibri" w:cs="Calibri"/>
                <w:color w:val="000000"/>
                <w:szCs w:val="22"/>
              </w:rPr>
              <w:t>47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783AF" w14:textId="0E201961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6</w:t>
            </w:r>
            <w:r w:rsidR="00A76E44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48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914B3" w14:textId="02642340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  <w:r w:rsidR="00A76E44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92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F395C3" w14:textId="71BD3340" w:rsidR="000F5DCA" w:rsidRPr="000F5DCA" w:rsidRDefault="000F5DCA" w:rsidP="000F5DCA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9</w:t>
            </w:r>
            <w:r w:rsidR="00A76E44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0F5DCA">
              <w:rPr>
                <w:rFonts w:ascii="Calibri" w:eastAsia="Times New Roman" w:hAnsi="Calibri" w:cs="Calibri"/>
                <w:color w:val="000000"/>
                <w:szCs w:val="22"/>
              </w:rPr>
              <w:t>408</w:t>
            </w:r>
          </w:p>
        </w:tc>
      </w:tr>
    </w:tbl>
    <w:p w14:paraId="6D85BB56" w14:textId="0BFC667B" w:rsidR="0076456A" w:rsidRDefault="00BB24E2">
      <w:pPr>
        <w:rPr>
          <w:rFonts w:asciiTheme="minorHAnsi" w:hAnsiTheme="minorHAnsi" w:cstheme="minorHAnsi"/>
          <w:sz w:val="24"/>
          <w:lang w:val="en-GB"/>
        </w:rPr>
      </w:pPr>
      <w:r w:rsidRPr="00A76E44">
        <w:rPr>
          <w:rFonts w:asciiTheme="minorHAnsi" w:hAnsiTheme="minorHAnsi" w:cstheme="minorHAnsi"/>
          <w:b/>
          <w:bCs/>
          <w:sz w:val="24"/>
          <w:lang w:val="en-GB"/>
        </w:rPr>
        <w:t xml:space="preserve">Supplementary table </w:t>
      </w:r>
      <w:r w:rsidR="00F25CE9">
        <w:rPr>
          <w:rFonts w:asciiTheme="minorHAnsi" w:hAnsiTheme="minorHAnsi" w:cstheme="minorHAnsi"/>
          <w:b/>
          <w:bCs/>
          <w:sz w:val="24"/>
          <w:lang w:val="en-GB"/>
        </w:rPr>
        <w:t>3</w:t>
      </w:r>
      <w:r w:rsidRPr="00A76E44">
        <w:rPr>
          <w:rFonts w:asciiTheme="minorHAnsi" w:hAnsiTheme="minorHAnsi" w:cstheme="minorHAnsi"/>
          <w:b/>
          <w:bCs/>
          <w:sz w:val="24"/>
          <w:lang w:val="en-GB"/>
        </w:rPr>
        <w:t>.</w:t>
      </w:r>
      <w:r w:rsidR="008A0811" w:rsidRPr="00A76E44">
        <w:rPr>
          <w:rFonts w:asciiTheme="minorHAnsi" w:hAnsiTheme="minorHAnsi" w:cstheme="minorHAnsi"/>
          <w:b/>
          <w:bCs/>
          <w:sz w:val="24"/>
          <w:lang w:val="en-GB"/>
        </w:rPr>
        <w:t xml:space="preserve"> </w:t>
      </w:r>
      <w:r w:rsidR="008A0811" w:rsidRPr="00A76E44">
        <w:rPr>
          <w:rFonts w:asciiTheme="minorHAnsi" w:hAnsiTheme="minorHAnsi" w:cstheme="minorHAnsi"/>
          <w:sz w:val="24"/>
          <w:lang w:val="en-GB"/>
        </w:rPr>
        <w:t>The number of complications stratified by severity grades.</w:t>
      </w:r>
    </w:p>
    <w:p w14:paraId="1B0045BB" w14:textId="56681A48" w:rsidR="00DD63D4" w:rsidRPr="00DD63D4" w:rsidRDefault="00DD63D4">
      <w:pPr>
        <w:rPr>
          <w:rFonts w:asciiTheme="minorHAnsi" w:hAnsiTheme="minorHAnsi" w:cstheme="minorHAnsi"/>
          <w:b/>
          <w:sz w:val="24"/>
          <w:lang w:val="en-GB"/>
        </w:rPr>
      </w:pPr>
      <w:r w:rsidRPr="00DD63D4">
        <w:rPr>
          <w:rFonts w:asciiTheme="minorHAnsi" w:hAnsiTheme="minorHAnsi" w:cstheme="minorHAnsi"/>
          <w:b/>
          <w:sz w:val="24"/>
          <w:lang w:val="en-GB"/>
        </w:rPr>
        <w:t>Insert SUPPL FIG. 1</w:t>
      </w:r>
      <w:r>
        <w:rPr>
          <w:rFonts w:asciiTheme="minorHAnsi" w:hAnsiTheme="minorHAnsi" w:cstheme="minorHAnsi"/>
          <w:b/>
          <w:sz w:val="24"/>
          <w:lang w:val="en-GB"/>
        </w:rPr>
        <w:t>.</w:t>
      </w:r>
    </w:p>
    <w:p w14:paraId="747FE289" w14:textId="6AE2253B" w:rsidR="00DD63D4" w:rsidRDefault="00DD63D4">
      <w:pPr>
        <w:rPr>
          <w:rFonts w:asciiTheme="minorHAnsi" w:hAnsiTheme="minorHAnsi" w:cstheme="minorHAnsi"/>
          <w:sz w:val="24"/>
          <w:lang w:val="en-GB"/>
        </w:rPr>
      </w:pPr>
      <w:r w:rsidRPr="00DD63D4">
        <w:rPr>
          <w:rFonts w:asciiTheme="minorHAnsi" w:hAnsiTheme="minorHAnsi" w:cstheme="minorHAnsi"/>
          <w:b/>
          <w:sz w:val="24"/>
          <w:lang w:val="en-GB"/>
        </w:rPr>
        <w:t>Supplementary figure 1.</w:t>
      </w:r>
      <w:r>
        <w:rPr>
          <w:rFonts w:asciiTheme="minorHAnsi" w:hAnsiTheme="minorHAnsi" w:cstheme="minorHAnsi"/>
          <w:sz w:val="24"/>
          <w:lang w:val="en-GB"/>
        </w:rPr>
        <w:t xml:space="preserve"> The drug costs stratified by severity grades. Significant differences are noted with *** (p&lt;0.00</w:t>
      </w:r>
      <w:r w:rsidR="008312FE">
        <w:rPr>
          <w:rFonts w:asciiTheme="minorHAnsi" w:hAnsiTheme="minorHAnsi" w:cstheme="minorHAnsi"/>
          <w:sz w:val="24"/>
          <w:lang w:val="en-GB"/>
        </w:rPr>
        <w:t>0</w:t>
      </w:r>
      <w:r>
        <w:rPr>
          <w:rFonts w:asciiTheme="minorHAnsi" w:hAnsiTheme="minorHAnsi" w:cstheme="minorHAnsi"/>
          <w:sz w:val="24"/>
          <w:lang w:val="en-GB"/>
        </w:rPr>
        <w:t xml:space="preserve">5) and **** (p&lt;0.0001). </w:t>
      </w:r>
      <w:r w:rsidR="008312FE">
        <w:rPr>
          <w:rFonts w:asciiTheme="minorHAnsi" w:hAnsiTheme="minorHAnsi" w:cstheme="minorHAnsi"/>
          <w:sz w:val="24"/>
          <w:lang w:val="en-GB"/>
        </w:rPr>
        <w:t xml:space="preserve">All pairs displayed highly significant differences (Stage 1 vs stage 2 p&lt;0.0005 for all other pairs p&lt;0.0001). </w:t>
      </w:r>
      <w:r>
        <w:rPr>
          <w:rFonts w:asciiTheme="minorHAnsi" w:hAnsiTheme="minorHAnsi" w:cstheme="minorHAnsi"/>
          <w:sz w:val="24"/>
          <w:lang w:val="en-GB"/>
        </w:rPr>
        <w:t xml:space="preserve">The dotted line represents the median of costs of all cases </w:t>
      </w:r>
      <w:r w:rsidR="008312FE">
        <w:rPr>
          <w:rFonts w:asciiTheme="minorHAnsi" w:hAnsiTheme="minorHAnsi" w:cstheme="minorHAnsi"/>
          <w:sz w:val="24"/>
          <w:lang w:val="en-GB"/>
        </w:rPr>
        <w:t>that reported severity grades</w:t>
      </w:r>
      <w:r>
        <w:rPr>
          <w:rFonts w:asciiTheme="minorHAnsi" w:hAnsiTheme="minorHAnsi" w:cstheme="minorHAnsi"/>
          <w:sz w:val="24"/>
          <w:lang w:val="en-GB"/>
        </w:rPr>
        <w:t>.</w:t>
      </w:r>
    </w:p>
    <w:p w14:paraId="5D46B423" w14:textId="77777777" w:rsidR="00DD63D4" w:rsidRPr="00A76E44" w:rsidRDefault="00DD63D4">
      <w:pPr>
        <w:rPr>
          <w:rFonts w:asciiTheme="minorHAnsi" w:hAnsiTheme="minorHAnsi" w:cstheme="minorHAnsi"/>
          <w:sz w:val="24"/>
          <w:lang w:val="en-GB"/>
        </w:rPr>
      </w:pPr>
    </w:p>
    <w:p w14:paraId="52E005CC" w14:textId="61F6A204" w:rsidR="00ED7453" w:rsidRDefault="00DD63D4">
      <w:pPr>
        <w:rPr>
          <w:rFonts w:asciiTheme="minorHAnsi" w:hAnsiTheme="minorHAnsi" w:cstheme="minorHAnsi"/>
          <w:b/>
          <w:bCs/>
          <w:noProof/>
          <w:sz w:val="24"/>
        </w:rPr>
      </w:pPr>
      <w:r>
        <w:rPr>
          <w:rFonts w:asciiTheme="minorHAnsi" w:hAnsiTheme="minorHAnsi" w:cstheme="minorHAnsi"/>
          <w:b/>
          <w:bCs/>
          <w:noProof/>
          <w:sz w:val="24"/>
        </w:rPr>
        <w:t>INSERT SUPPL. FIG. 2</w:t>
      </w:r>
      <w:r w:rsidR="00ED7453">
        <w:rPr>
          <w:rFonts w:asciiTheme="minorHAnsi" w:hAnsiTheme="minorHAnsi" w:cstheme="minorHAnsi"/>
          <w:b/>
          <w:bCs/>
          <w:noProof/>
          <w:sz w:val="24"/>
        </w:rPr>
        <w:t>.</w:t>
      </w:r>
    </w:p>
    <w:p w14:paraId="51B6AA6B" w14:textId="0A64EF8D" w:rsidR="0076456A" w:rsidRPr="00A76E44" w:rsidRDefault="00E9689D">
      <w:pPr>
        <w:rPr>
          <w:rFonts w:asciiTheme="minorHAnsi" w:hAnsiTheme="minorHAnsi" w:cstheme="minorHAnsi"/>
          <w:sz w:val="24"/>
        </w:rPr>
      </w:pPr>
      <w:r w:rsidRPr="00A76E44">
        <w:rPr>
          <w:rFonts w:asciiTheme="minorHAnsi" w:hAnsiTheme="minorHAnsi" w:cstheme="minorHAnsi"/>
          <w:b/>
          <w:bCs/>
          <w:sz w:val="24"/>
          <w:lang w:val="en-GB"/>
        </w:rPr>
        <w:t xml:space="preserve">Supplementary </w:t>
      </w:r>
      <w:r w:rsidR="008A0811" w:rsidRPr="00A76E44">
        <w:rPr>
          <w:rFonts w:asciiTheme="minorHAnsi" w:hAnsiTheme="minorHAnsi" w:cstheme="minorHAnsi"/>
          <w:b/>
          <w:bCs/>
          <w:sz w:val="24"/>
          <w:lang w:val="en-GB"/>
        </w:rPr>
        <w:t>figure</w:t>
      </w:r>
      <w:r w:rsidR="00DD63D4">
        <w:rPr>
          <w:rFonts w:asciiTheme="minorHAnsi" w:hAnsiTheme="minorHAnsi" w:cstheme="minorHAnsi"/>
          <w:b/>
          <w:bCs/>
          <w:sz w:val="24"/>
          <w:lang w:val="en-GB"/>
        </w:rPr>
        <w:t xml:space="preserve"> 2</w:t>
      </w:r>
      <w:r w:rsidRPr="00A76E44">
        <w:rPr>
          <w:rFonts w:asciiTheme="minorHAnsi" w:hAnsiTheme="minorHAnsi" w:cstheme="minorHAnsi"/>
          <w:b/>
          <w:bCs/>
          <w:sz w:val="24"/>
          <w:lang w:val="en-GB"/>
        </w:rPr>
        <w:t>.</w:t>
      </w:r>
      <w:r w:rsidRPr="00A76E44">
        <w:rPr>
          <w:rFonts w:asciiTheme="minorHAnsi" w:hAnsiTheme="minorHAnsi" w:cstheme="minorHAnsi"/>
          <w:sz w:val="24"/>
          <w:lang w:val="en-GB"/>
        </w:rPr>
        <w:t xml:space="preserve"> The number of complications stratified by </w:t>
      </w:r>
      <w:r w:rsidR="00DD63D4">
        <w:rPr>
          <w:rFonts w:asciiTheme="minorHAnsi" w:hAnsiTheme="minorHAnsi" w:cstheme="minorHAnsi"/>
          <w:sz w:val="24"/>
          <w:lang w:val="en-GB"/>
        </w:rPr>
        <w:t>d</w:t>
      </w:r>
      <w:r w:rsidR="00ED7453">
        <w:rPr>
          <w:rFonts w:asciiTheme="minorHAnsi" w:hAnsiTheme="minorHAnsi" w:cstheme="minorHAnsi"/>
          <w:sz w:val="24"/>
          <w:lang w:val="en-GB"/>
        </w:rPr>
        <w:t>ifferent complications</w:t>
      </w:r>
      <w:r w:rsidRPr="00A76E44">
        <w:rPr>
          <w:rFonts w:asciiTheme="minorHAnsi" w:hAnsiTheme="minorHAnsi" w:cstheme="minorHAnsi"/>
          <w:sz w:val="24"/>
          <w:lang w:val="en-GB"/>
        </w:rPr>
        <w:t>. Th</w:t>
      </w:r>
      <w:r w:rsidR="008A0811" w:rsidRPr="00A76E44">
        <w:rPr>
          <w:rFonts w:asciiTheme="minorHAnsi" w:hAnsiTheme="minorHAnsi" w:cstheme="minorHAnsi"/>
          <w:sz w:val="24"/>
          <w:lang w:val="en-GB"/>
        </w:rPr>
        <w:t xml:space="preserve">e significant differences are shown with </w:t>
      </w:r>
      <w:r w:rsidR="008A0811" w:rsidRPr="00A76E44">
        <w:rPr>
          <w:rFonts w:asciiTheme="minorHAnsi" w:hAnsiTheme="minorHAnsi" w:cstheme="minorHAnsi"/>
          <w:sz w:val="24"/>
        </w:rPr>
        <w:t>** (p&lt;0.01) and **** (p&lt;0.0001). The dotted line represents the average number of complications calculated for all cases.</w:t>
      </w:r>
    </w:p>
    <w:sectPr w:rsidR="0076456A" w:rsidRPr="00A76E44" w:rsidSect="00B57A5D">
      <w:pgSz w:w="11907" w:h="16840" w:code="9"/>
      <w:pgMar w:top="567" w:right="1134" w:bottom="1418" w:left="1134" w:header="567" w:footer="567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A8B"/>
    <w:rsid w:val="000F5DCA"/>
    <w:rsid w:val="00145F9A"/>
    <w:rsid w:val="001A00F1"/>
    <w:rsid w:val="001A7A8B"/>
    <w:rsid w:val="00215767"/>
    <w:rsid w:val="0036354B"/>
    <w:rsid w:val="003F1DE7"/>
    <w:rsid w:val="00412C77"/>
    <w:rsid w:val="00636D72"/>
    <w:rsid w:val="0065040F"/>
    <w:rsid w:val="00674687"/>
    <w:rsid w:val="006E4824"/>
    <w:rsid w:val="007078AB"/>
    <w:rsid w:val="00751147"/>
    <w:rsid w:val="0076456A"/>
    <w:rsid w:val="00810FF1"/>
    <w:rsid w:val="0081283C"/>
    <w:rsid w:val="008246CC"/>
    <w:rsid w:val="008312FE"/>
    <w:rsid w:val="008A0811"/>
    <w:rsid w:val="008A7D2D"/>
    <w:rsid w:val="009F7772"/>
    <w:rsid w:val="00A76E44"/>
    <w:rsid w:val="00B34000"/>
    <w:rsid w:val="00B57A5D"/>
    <w:rsid w:val="00BB24E2"/>
    <w:rsid w:val="00D626F1"/>
    <w:rsid w:val="00DD63D4"/>
    <w:rsid w:val="00E9689D"/>
    <w:rsid w:val="00ED7453"/>
    <w:rsid w:val="00F25CE9"/>
    <w:rsid w:val="00F35CD9"/>
    <w:rsid w:val="00F82CB7"/>
    <w:rsid w:val="00F90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C84F26"/>
  <w15:chartTrackingRefBased/>
  <w15:docId w15:val="{5E4CEBB2-9C9A-4965-B6A6-F360C4726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10FF1"/>
    <w:pPr>
      <w:keepNext/>
      <w:keepLines/>
      <w:spacing w:before="240"/>
      <w:outlineLvl w:val="0"/>
    </w:pPr>
    <w:rPr>
      <w:rFonts w:eastAsiaTheme="majorEastAsia" w:cstheme="majorBidi"/>
      <w:b/>
      <w:color w:val="2F5496" w:themeColor="accent5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10FF1"/>
    <w:pPr>
      <w:keepNext/>
      <w:keepLines/>
      <w:outlineLvl w:val="1"/>
    </w:pPr>
    <w:rPr>
      <w:rFonts w:eastAsiaTheme="majorEastAsia" w:cstheme="majorBidi"/>
      <w:b/>
      <w:color w:val="2E74B5" w:themeColor="accent1" w:themeShade="BF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FF1"/>
    <w:rPr>
      <w:rFonts w:eastAsiaTheme="majorEastAsia" w:cstheme="majorBidi"/>
      <w:b/>
      <w:color w:val="2F5496" w:themeColor="accent5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10FF1"/>
    <w:rPr>
      <w:rFonts w:eastAsiaTheme="majorEastAsia" w:cstheme="majorBidi"/>
      <w:b/>
      <w:color w:val="2E74B5" w:themeColor="accent1" w:themeShade="BF"/>
      <w:sz w:val="24"/>
      <w:szCs w:val="26"/>
    </w:rPr>
  </w:style>
  <w:style w:type="table" w:styleId="TableGrid">
    <w:name w:val="Table Grid"/>
    <w:basedOn w:val="TableNormal"/>
    <w:uiPriority w:val="39"/>
    <w:rsid w:val="001A7A8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7A8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A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6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99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CS02</cp:lastModifiedBy>
  <cp:revision>2</cp:revision>
  <dcterms:created xsi:type="dcterms:W3CDTF">2025-03-07T08:02:00Z</dcterms:created>
  <dcterms:modified xsi:type="dcterms:W3CDTF">2025-03-07T08:02:00Z</dcterms:modified>
</cp:coreProperties>
</file>